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8D91" w14:textId="33B615D8" w:rsidR="00B64B1D" w:rsidRPr="0059172B" w:rsidRDefault="003B4FCD" w:rsidP="007820E1">
      <w:pPr>
        <w:jc w:val="left"/>
        <w:rPr>
          <w:rFonts w:ascii="Arial" w:eastAsia="宋体" w:hAnsi="Arial" w:cs="Arial"/>
          <w:szCs w:val="21"/>
        </w:rPr>
      </w:pPr>
      <w:r w:rsidRPr="0059172B">
        <w:rPr>
          <w:rFonts w:ascii="Arial" w:eastAsia="宋体" w:hAnsi="Arial" w:cs="Arial"/>
          <w:b/>
          <w:bCs/>
          <w:szCs w:val="21"/>
        </w:rPr>
        <w:t xml:space="preserve">Supplementary Table </w:t>
      </w:r>
      <w:r w:rsidR="007820E1" w:rsidRPr="0059172B">
        <w:rPr>
          <w:rFonts w:ascii="Arial" w:eastAsia="宋体" w:hAnsi="Arial" w:cs="Arial"/>
          <w:b/>
          <w:bCs/>
          <w:szCs w:val="21"/>
        </w:rPr>
        <w:t>S</w:t>
      </w:r>
      <w:r w:rsidRPr="0059172B">
        <w:rPr>
          <w:rFonts w:ascii="Arial" w:eastAsia="宋体" w:hAnsi="Arial" w:cs="Arial"/>
          <w:b/>
          <w:bCs/>
          <w:szCs w:val="21"/>
        </w:rPr>
        <w:t>1</w:t>
      </w:r>
      <w:r w:rsidRPr="0059172B">
        <w:rPr>
          <w:rFonts w:ascii="Arial" w:eastAsia="宋体" w:hAnsi="Arial" w:cs="Arial"/>
          <w:szCs w:val="21"/>
        </w:rPr>
        <w:t xml:space="preserve"> Primer sequences of gen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3939"/>
        <w:gridCol w:w="2598"/>
      </w:tblGrid>
      <w:tr w:rsidR="003B4FCD" w:rsidRPr="00916CA0" w14:paraId="11BC4103" w14:textId="77777777" w:rsidTr="00D35C1B">
        <w:trPr>
          <w:trHeight w:val="276"/>
        </w:trPr>
        <w:tc>
          <w:tcPr>
            <w:tcW w:w="10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FA4BA3" w14:textId="56D98053" w:rsidR="003B4FCD" w:rsidRPr="00916CA0" w:rsidRDefault="003B4FCD" w:rsidP="003B4FCD">
            <w:pPr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37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C03E85" w14:textId="75023E0D" w:rsidR="003B4FCD" w:rsidRPr="00916CA0" w:rsidRDefault="003B4FCD" w:rsidP="003B4FCD">
            <w:pPr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Sequence (5′-3′)</w:t>
            </w:r>
          </w:p>
        </w:tc>
        <w:tc>
          <w:tcPr>
            <w:tcW w:w="15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2B5BCC" w14:textId="54C38BD4" w:rsidR="003B4FCD" w:rsidRPr="00916CA0" w:rsidRDefault="003B4FCD" w:rsidP="003B4FCD">
            <w:pPr>
              <w:rPr>
                <w:rFonts w:ascii="Arial" w:eastAsia="宋体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Product size (bp)</w:t>
            </w:r>
          </w:p>
        </w:tc>
      </w:tr>
      <w:tr w:rsidR="00507DC3" w:rsidRPr="00916CA0" w14:paraId="5F00EBCB" w14:textId="77777777" w:rsidTr="00507DC3">
        <w:trPr>
          <w:trHeight w:val="276"/>
        </w:trPr>
        <w:tc>
          <w:tcPr>
            <w:tcW w:w="1065" w:type="pct"/>
            <w:tcBorders>
              <w:top w:val="single" w:sz="4" w:space="0" w:color="auto"/>
            </w:tcBorders>
            <w:noWrap/>
            <w:hideMark/>
          </w:tcPr>
          <w:p w14:paraId="7E16C642" w14:textId="3C3A327F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2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2C0AEF" w14:textId="3D8F2119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CTCCCATGTTTGTTGTTGGTGTCA</w:t>
            </w:r>
          </w:p>
        </w:tc>
        <w:tc>
          <w:tcPr>
            <w:tcW w:w="1564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8AC5C7A" w14:textId="0F8D171D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217</w:t>
            </w:r>
          </w:p>
        </w:tc>
      </w:tr>
      <w:tr w:rsidR="00507DC3" w:rsidRPr="00916CA0" w14:paraId="168BF139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4162C52E" w14:textId="70EA4CA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1B5A7317" w14:textId="3FF39024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CTTCCACCTCTCCAGTCCTTCATT</w:t>
            </w:r>
          </w:p>
        </w:tc>
        <w:tc>
          <w:tcPr>
            <w:tcW w:w="1564" w:type="pct"/>
            <w:vMerge/>
            <w:noWrap/>
            <w:hideMark/>
          </w:tcPr>
          <w:p w14:paraId="77FDEABB" w14:textId="60A3B92B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507DC3" w:rsidRPr="00916CA0" w14:paraId="049B4E64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11B1E376" w14:textId="408617AA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1128</w:t>
            </w:r>
          </w:p>
        </w:tc>
        <w:tc>
          <w:tcPr>
            <w:tcW w:w="2371" w:type="pct"/>
            <w:noWrap/>
            <w:vAlign w:val="center"/>
            <w:hideMark/>
          </w:tcPr>
          <w:p w14:paraId="119DCC5B" w14:textId="7A17F014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GAATGCAGGAATCAGGCCAAC</w:t>
            </w:r>
          </w:p>
        </w:tc>
        <w:tc>
          <w:tcPr>
            <w:tcW w:w="1564" w:type="pct"/>
            <w:vMerge w:val="restart"/>
            <w:noWrap/>
            <w:hideMark/>
          </w:tcPr>
          <w:p w14:paraId="6DB56D49" w14:textId="67037483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83</w:t>
            </w:r>
          </w:p>
        </w:tc>
      </w:tr>
      <w:tr w:rsidR="00507DC3" w:rsidRPr="00916CA0" w14:paraId="3416CC83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551AFCD0" w14:textId="678B9E99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45058EBD" w14:textId="3DFE1910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TAGGAATGGTATGCGGGGAAG</w:t>
            </w:r>
          </w:p>
        </w:tc>
        <w:tc>
          <w:tcPr>
            <w:tcW w:w="1564" w:type="pct"/>
            <w:vMerge/>
            <w:noWrap/>
            <w:hideMark/>
          </w:tcPr>
          <w:p w14:paraId="0141B04C" w14:textId="32BC66F0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507DC3" w:rsidRPr="00916CA0" w14:paraId="16D377CC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69B0903C" w14:textId="3BD30DE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81165</w:t>
            </w:r>
          </w:p>
        </w:tc>
        <w:tc>
          <w:tcPr>
            <w:tcW w:w="2371" w:type="pct"/>
            <w:noWrap/>
            <w:vAlign w:val="center"/>
            <w:hideMark/>
          </w:tcPr>
          <w:p w14:paraId="77F1F2BC" w14:textId="04D8E336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CAAGCGCAGAGAAATGGCTA</w:t>
            </w:r>
          </w:p>
        </w:tc>
        <w:tc>
          <w:tcPr>
            <w:tcW w:w="1564" w:type="pct"/>
            <w:vMerge w:val="restart"/>
            <w:noWrap/>
            <w:hideMark/>
          </w:tcPr>
          <w:p w14:paraId="17FA0D49" w14:textId="39710BB9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44</w:t>
            </w:r>
          </w:p>
        </w:tc>
      </w:tr>
      <w:tr w:rsidR="00507DC3" w:rsidRPr="00916CA0" w14:paraId="0FADDC58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49A78827" w14:textId="72503E34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33F9079B" w14:textId="4E82883F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GGATCTGAATTTGCCACCACA</w:t>
            </w:r>
          </w:p>
        </w:tc>
        <w:tc>
          <w:tcPr>
            <w:tcW w:w="1564" w:type="pct"/>
            <w:vMerge/>
            <w:noWrap/>
            <w:hideMark/>
          </w:tcPr>
          <w:p w14:paraId="73A59302" w14:textId="096951A8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507DC3" w:rsidRPr="00916CA0" w14:paraId="5E7B6704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1BEAD9F0" w14:textId="42668D6B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78994</w:t>
            </w:r>
          </w:p>
        </w:tc>
        <w:tc>
          <w:tcPr>
            <w:tcW w:w="2371" w:type="pct"/>
            <w:noWrap/>
            <w:vAlign w:val="center"/>
            <w:hideMark/>
          </w:tcPr>
          <w:p w14:paraId="6AE88012" w14:textId="46CD8973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TCATGTCCTGTTTGCCTCAAGA</w:t>
            </w:r>
          </w:p>
        </w:tc>
        <w:tc>
          <w:tcPr>
            <w:tcW w:w="1564" w:type="pct"/>
            <w:vMerge w:val="restart"/>
            <w:noWrap/>
            <w:hideMark/>
          </w:tcPr>
          <w:p w14:paraId="74863536" w14:textId="1143C0BE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27</w:t>
            </w:r>
          </w:p>
        </w:tc>
      </w:tr>
      <w:tr w:rsidR="00507DC3" w:rsidRPr="00916CA0" w14:paraId="4BE717D0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3F2BF944" w14:textId="0B6F3CF1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365D5D66" w14:textId="376585A6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TTAGCATTGCTGTTGGTTGGG</w:t>
            </w:r>
          </w:p>
        </w:tc>
        <w:tc>
          <w:tcPr>
            <w:tcW w:w="1564" w:type="pct"/>
            <w:vMerge/>
            <w:noWrap/>
            <w:hideMark/>
          </w:tcPr>
          <w:p w14:paraId="36D4F410" w14:textId="6646B2DB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507DC3" w:rsidRPr="00916CA0" w14:paraId="27AA2D4E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7B896ABD" w14:textId="61322EBB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59049</w:t>
            </w:r>
          </w:p>
        </w:tc>
        <w:tc>
          <w:tcPr>
            <w:tcW w:w="2371" w:type="pct"/>
            <w:noWrap/>
            <w:vAlign w:val="center"/>
            <w:hideMark/>
          </w:tcPr>
          <w:p w14:paraId="22AB5DA9" w14:textId="3BC99873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GCCAAAGGAGGCAAGCTAAC</w:t>
            </w:r>
          </w:p>
        </w:tc>
        <w:tc>
          <w:tcPr>
            <w:tcW w:w="1564" w:type="pct"/>
            <w:vMerge w:val="restart"/>
            <w:noWrap/>
            <w:hideMark/>
          </w:tcPr>
          <w:p w14:paraId="2334D199" w14:textId="4F8609A2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22</w:t>
            </w:r>
          </w:p>
        </w:tc>
      </w:tr>
      <w:tr w:rsidR="00507DC3" w:rsidRPr="00916CA0" w14:paraId="101717B8" w14:textId="77777777" w:rsidTr="00507DC3">
        <w:trPr>
          <w:trHeight w:val="276"/>
        </w:trPr>
        <w:tc>
          <w:tcPr>
            <w:tcW w:w="1065" w:type="pct"/>
            <w:noWrap/>
            <w:hideMark/>
          </w:tcPr>
          <w:p w14:paraId="4698C893" w14:textId="45819A54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17854D06" w14:textId="3EC7D4F7" w:rsidR="00507DC3" w:rsidRPr="00916CA0" w:rsidRDefault="00507DC3" w:rsidP="003B4FCD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GAGGTGGAGGAGTCATCAGC</w:t>
            </w:r>
          </w:p>
        </w:tc>
        <w:tc>
          <w:tcPr>
            <w:tcW w:w="1564" w:type="pct"/>
            <w:vMerge/>
            <w:noWrap/>
            <w:hideMark/>
          </w:tcPr>
          <w:p w14:paraId="6FE89BA5" w14:textId="086629E7" w:rsidR="00507DC3" w:rsidRPr="00916CA0" w:rsidRDefault="00507DC3" w:rsidP="00507DC3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507DC3" w:rsidRPr="00916CA0" w14:paraId="733F6377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4DBE1E2B" w14:textId="49F2AA8B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58322</w:t>
            </w:r>
          </w:p>
        </w:tc>
        <w:tc>
          <w:tcPr>
            <w:tcW w:w="2371" w:type="pct"/>
            <w:noWrap/>
            <w:vAlign w:val="center"/>
          </w:tcPr>
          <w:p w14:paraId="119825D9" w14:textId="0EBBF9C7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AGGCCAGGACACCTAGAAATG</w:t>
            </w:r>
          </w:p>
        </w:tc>
        <w:tc>
          <w:tcPr>
            <w:tcW w:w="1564" w:type="pct"/>
            <w:vMerge w:val="restart"/>
            <w:noWrap/>
          </w:tcPr>
          <w:p w14:paraId="14F0C196" w14:textId="23BE1B57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96</w:t>
            </w:r>
          </w:p>
        </w:tc>
      </w:tr>
      <w:tr w:rsidR="00507DC3" w:rsidRPr="00916CA0" w14:paraId="33B00096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2EE3CEB8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747E4334" w14:textId="7B4C1292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CAGGCACAAGTGGAATAGGGT</w:t>
            </w:r>
          </w:p>
        </w:tc>
        <w:tc>
          <w:tcPr>
            <w:tcW w:w="1564" w:type="pct"/>
            <w:vMerge/>
            <w:noWrap/>
          </w:tcPr>
          <w:p w14:paraId="2AE52458" w14:textId="67DC2A6A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19B83EA1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1F72EACA" w14:textId="44C93701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0886</w:t>
            </w:r>
          </w:p>
        </w:tc>
        <w:tc>
          <w:tcPr>
            <w:tcW w:w="2371" w:type="pct"/>
            <w:noWrap/>
            <w:vAlign w:val="center"/>
          </w:tcPr>
          <w:p w14:paraId="16A61C6E" w14:textId="52C9FF99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CGTGCCCAAGGTGTGATTC</w:t>
            </w:r>
          </w:p>
        </w:tc>
        <w:tc>
          <w:tcPr>
            <w:tcW w:w="1564" w:type="pct"/>
            <w:vMerge w:val="restart"/>
            <w:noWrap/>
          </w:tcPr>
          <w:p w14:paraId="7D9D61A7" w14:textId="7C042BCC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46</w:t>
            </w:r>
          </w:p>
        </w:tc>
      </w:tr>
      <w:tr w:rsidR="00507DC3" w:rsidRPr="00916CA0" w14:paraId="6E4B073C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49C3DD21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7A071A5E" w14:textId="00BF6FBB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GGTTCCACCGCCAATAGGTA</w:t>
            </w:r>
          </w:p>
        </w:tc>
        <w:tc>
          <w:tcPr>
            <w:tcW w:w="1564" w:type="pct"/>
            <w:vMerge/>
            <w:noWrap/>
          </w:tcPr>
          <w:p w14:paraId="7D8B911D" w14:textId="46FE0A78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51117E6F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1F269679" w14:textId="5B16FD91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4789</w:t>
            </w:r>
          </w:p>
        </w:tc>
        <w:tc>
          <w:tcPr>
            <w:tcW w:w="2371" w:type="pct"/>
            <w:noWrap/>
            <w:vAlign w:val="center"/>
          </w:tcPr>
          <w:p w14:paraId="266772AE" w14:textId="2C20C585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CCGGGACCAGAGCTAAAGAC</w:t>
            </w:r>
          </w:p>
        </w:tc>
        <w:tc>
          <w:tcPr>
            <w:tcW w:w="1564" w:type="pct"/>
            <w:vMerge w:val="restart"/>
            <w:noWrap/>
          </w:tcPr>
          <w:p w14:paraId="69A74511" w14:textId="6CFE810F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07</w:t>
            </w:r>
          </w:p>
        </w:tc>
      </w:tr>
      <w:tr w:rsidR="00507DC3" w:rsidRPr="00916CA0" w14:paraId="11290C20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292C5E7F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2631F373" w14:textId="5DF14B03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CACATTCCCTGTTGGAGCCT</w:t>
            </w:r>
          </w:p>
        </w:tc>
        <w:tc>
          <w:tcPr>
            <w:tcW w:w="1564" w:type="pct"/>
            <w:vMerge/>
            <w:noWrap/>
          </w:tcPr>
          <w:p w14:paraId="655536ED" w14:textId="19EA9D7B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2BE6A6DB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2DE02536" w14:textId="5E069C64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5222</w:t>
            </w:r>
          </w:p>
        </w:tc>
        <w:tc>
          <w:tcPr>
            <w:tcW w:w="2371" w:type="pct"/>
            <w:noWrap/>
            <w:vAlign w:val="center"/>
          </w:tcPr>
          <w:p w14:paraId="0B004FE1" w14:textId="0D60B55A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AACGCACAATGCCTTAGCAAT</w:t>
            </w:r>
          </w:p>
        </w:tc>
        <w:tc>
          <w:tcPr>
            <w:tcW w:w="1564" w:type="pct"/>
            <w:vMerge w:val="restart"/>
            <w:noWrap/>
          </w:tcPr>
          <w:p w14:paraId="26051440" w14:textId="337DECA5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45</w:t>
            </w:r>
          </w:p>
        </w:tc>
      </w:tr>
      <w:tr w:rsidR="00507DC3" w:rsidRPr="00916CA0" w14:paraId="2A9CC9E8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358A8F5E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1FAAD713" w14:textId="47855F52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CCCTGGCTTCTCTGTCAACT</w:t>
            </w:r>
          </w:p>
        </w:tc>
        <w:tc>
          <w:tcPr>
            <w:tcW w:w="1564" w:type="pct"/>
            <w:vMerge/>
            <w:noWrap/>
          </w:tcPr>
          <w:p w14:paraId="7809CA24" w14:textId="702E097C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1F99E2EF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3A170ACD" w14:textId="3FD46CA4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6790</w:t>
            </w:r>
          </w:p>
        </w:tc>
        <w:tc>
          <w:tcPr>
            <w:tcW w:w="2371" w:type="pct"/>
            <w:noWrap/>
            <w:vAlign w:val="center"/>
          </w:tcPr>
          <w:p w14:paraId="21062720" w14:textId="15CE7D75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ACCACAGGCGACATAAGGTT</w:t>
            </w:r>
          </w:p>
        </w:tc>
        <w:tc>
          <w:tcPr>
            <w:tcW w:w="1564" w:type="pct"/>
            <w:vMerge w:val="restart"/>
            <w:noWrap/>
          </w:tcPr>
          <w:p w14:paraId="0417C980" w14:textId="635E7DCE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36</w:t>
            </w:r>
          </w:p>
        </w:tc>
      </w:tr>
      <w:tr w:rsidR="00507DC3" w:rsidRPr="00916CA0" w14:paraId="2829A370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3F3DE8BF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4516AF65" w14:textId="19134209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CAGCTCCTCTTTGCTTCGTC</w:t>
            </w:r>
          </w:p>
        </w:tc>
        <w:tc>
          <w:tcPr>
            <w:tcW w:w="1564" w:type="pct"/>
            <w:vMerge/>
            <w:noWrap/>
          </w:tcPr>
          <w:p w14:paraId="12537E86" w14:textId="4333CD8E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399B04D9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15E26227" w14:textId="25D078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6867</w:t>
            </w:r>
          </w:p>
        </w:tc>
        <w:tc>
          <w:tcPr>
            <w:tcW w:w="2371" w:type="pct"/>
            <w:noWrap/>
            <w:vAlign w:val="center"/>
          </w:tcPr>
          <w:p w14:paraId="28DC2977" w14:textId="15EBAE0D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AGGGTTGAGCATGGAAGAACT</w:t>
            </w:r>
          </w:p>
        </w:tc>
        <w:tc>
          <w:tcPr>
            <w:tcW w:w="1564" w:type="pct"/>
            <w:vMerge w:val="restart"/>
            <w:noWrap/>
          </w:tcPr>
          <w:p w14:paraId="212F9605" w14:textId="6E190E2D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35</w:t>
            </w:r>
          </w:p>
        </w:tc>
      </w:tr>
      <w:tr w:rsidR="00507DC3" w:rsidRPr="00916CA0" w14:paraId="13976A7E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17C40D3D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573CA205" w14:textId="5E680B90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TCCATCAATTCAGCTCCCTTTCT</w:t>
            </w:r>
          </w:p>
        </w:tc>
        <w:tc>
          <w:tcPr>
            <w:tcW w:w="1564" w:type="pct"/>
            <w:vMerge/>
            <w:noWrap/>
          </w:tcPr>
          <w:p w14:paraId="4C2070E2" w14:textId="03D0683B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38040A90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79BEBBFF" w14:textId="7C6A81ED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69211</w:t>
            </w:r>
          </w:p>
        </w:tc>
        <w:tc>
          <w:tcPr>
            <w:tcW w:w="2371" w:type="pct"/>
            <w:noWrap/>
            <w:vAlign w:val="center"/>
          </w:tcPr>
          <w:p w14:paraId="253F0DF0" w14:textId="446C79AC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GCGACGCTGAAGTTTGCTTA</w:t>
            </w:r>
          </w:p>
        </w:tc>
        <w:tc>
          <w:tcPr>
            <w:tcW w:w="1564" w:type="pct"/>
            <w:vMerge w:val="restart"/>
            <w:noWrap/>
          </w:tcPr>
          <w:p w14:paraId="7F068407" w14:textId="5C2A1A5D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37</w:t>
            </w:r>
          </w:p>
        </w:tc>
      </w:tr>
      <w:tr w:rsidR="00507DC3" w:rsidRPr="00916CA0" w14:paraId="077A7B84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422C9973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4407B52E" w14:textId="2EDD95BA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TCTGGTACGCAGGTCAGTTG</w:t>
            </w:r>
          </w:p>
        </w:tc>
        <w:tc>
          <w:tcPr>
            <w:tcW w:w="1564" w:type="pct"/>
            <w:vMerge/>
            <w:noWrap/>
          </w:tcPr>
          <w:p w14:paraId="76BE8ED5" w14:textId="5CE7DCF2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1B498231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684F9352" w14:textId="42206216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77502</w:t>
            </w:r>
          </w:p>
        </w:tc>
        <w:tc>
          <w:tcPr>
            <w:tcW w:w="2371" w:type="pct"/>
            <w:noWrap/>
            <w:vAlign w:val="center"/>
          </w:tcPr>
          <w:p w14:paraId="4FD3A77A" w14:textId="033E8C59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TCAGCTAGGCCACAAGAACAA</w:t>
            </w:r>
          </w:p>
        </w:tc>
        <w:tc>
          <w:tcPr>
            <w:tcW w:w="1564" w:type="pct"/>
            <w:vMerge w:val="restart"/>
            <w:noWrap/>
          </w:tcPr>
          <w:p w14:paraId="05CCC260" w14:textId="1BA80FE7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101</w:t>
            </w:r>
          </w:p>
        </w:tc>
      </w:tr>
      <w:tr w:rsidR="00507DC3" w:rsidRPr="00916CA0" w14:paraId="76F22052" w14:textId="77777777" w:rsidTr="00507DC3">
        <w:trPr>
          <w:trHeight w:val="276"/>
        </w:trPr>
        <w:tc>
          <w:tcPr>
            <w:tcW w:w="1065" w:type="pct"/>
            <w:vMerge/>
            <w:noWrap/>
          </w:tcPr>
          <w:p w14:paraId="43F85D6F" w14:textId="77777777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2A254B02" w14:textId="45706F78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TGTCTTGGCTGTGTTAGACTGT</w:t>
            </w:r>
          </w:p>
        </w:tc>
        <w:tc>
          <w:tcPr>
            <w:tcW w:w="1564" w:type="pct"/>
            <w:vMerge/>
            <w:noWrap/>
          </w:tcPr>
          <w:p w14:paraId="73BB63D7" w14:textId="6888B6D3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507DC3" w:rsidRPr="00916CA0" w14:paraId="46235A54" w14:textId="77777777" w:rsidTr="00507DC3">
        <w:trPr>
          <w:trHeight w:val="276"/>
        </w:trPr>
        <w:tc>
          <w:tcPr>
            <w:tcW w:w="1065" w:type="pct"/>
            <w:vMerge w:val="restart"/>
            <w:noWrap/>
          </w:tcPr>
          <w:p w14:paraId="6A602F7C" w14:textId="68E3E0CF" w:rsidR="00507DC3" w:rsidRPr="00916CA0" w:rsidRDefault="00507DC3" w:rsidP="000B1CA3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6CA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LOC8285795</w:t>
            </w:r>
          </w:p>
        </w:tc>
        <w:tc>
          <w:tcPr>
            <w:tcW w:w="2371" w:type="pct"/>
            <w:noWrap/>
            <w:vAlign w:val="center"/>
          </w:tcPr>
          <w:p w14:paraId="070AA76E" w14:textId="49BDE672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F: CTCCTTGGACTGACGGAACC</w:t>
            </w:r>
          </w:p>
        </w:tc>
        <w:tc>
          <w:tcPr>
            <w:tcW w:w="1564" w:type="pct"/>
            <w:vMerge w:val="restart"/>
            <w:noWrap/>
          </w:tcPr>
          <w:p w14:paraId="3EC5D258" w14:textId="6F839129" w:rsidR="00507DC3" w:rsidRPr="00916CA0" w:rsidRDefault="00507DC3" w:rsidP="00507DC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87</w:t>
            </w:r>
          </w:p>
        </w:tc>
      </w:tr>
      <w:tr w:rsidR="00507DC3" w:rsidRPr="00916CA0" w14:paraId="1286B2B3" w14:textId="77777777" w:rsidTr="00D35C1B">
        <w:trPr>
          <w:trHeight w:val="276"/>
        </w:trPr>
        <w:tc>
          <w:tcPr>
            <w:tcW w:w="1065" w:type="pct"/>
            <w:vMerge/>
            <w:noWrap/>
            <w:vAlign w:val="center"/>
          </w:tcPr>
          <w:p w14:paraId="23ED34CC" w14:textId="77777777" w:rsidR="00507DC3" w:rsidRPr="00916CA0" w:rsidRDefault="00507DC3" w:rsidP="00D35C1B">
            <w:pPr>
              <w:rPr>
                <w:rFonts w:ascii="Arial" w:eastAsia="宋体" w:hAnsi="Arial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71" w:type="pct"/>
            <w:noWrap/>
            <w:vAlign w:val="center"/>
          </w:tcPr>
          <w:p w14:paraId="5E0F4C80" w14:textId="41112C28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16CA0">
              <w:rPr>
                <w:rFonts w:ascii="Arial" w:eastAsia="等线" w:hAnsi="Arial" w:cs="Arial"/>
                <w:sz w:val="16"/>
                <w:szCs w:val="16"/>
              </w:rPr>
              <w:t>R: GGTGAAATTCAGCTCCGCAAG</w:t>
            </w:r>
          </w:p>
        </w:tc>
        <w:tc>
          <w:tcPr>
            <w:tcW w:w="1564" w:type="pct"/>
            <w:vMerge/>
            <w:noWrap/>
            <w:vAlign w:val="center"/>
          </w:tcPr>
          <w:p w14:paraId="0BF6B4E7" w14:textId="5A053C1A" w:rsidR="00507DC3" w:rsidRPr="00916CA0" w:rsidRDefault="00507DC3" w:rsidP="00D35C1B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</w:tbl>
    <w:p w14:paraId="028EC792" w14:textId="7AD03228" w:rsidR="008A7BB5" w:rsidRPr="0059172B" w:rsidRDefault="008A7BB5">
      <w:pPr>
        <w:rPr>
          <w:rFonts w:ascii="Arial" w:hAnsi="Arial" w:cs="Arial"/>
          <w:sz w:val="15"/>
          <w:szCs w:val="15"/>
        </w:rPr>
      </w:pPr>
    </w:p>
    <w:sectPr w:rsidR="008A7BB5" w:rsidRPr="0059172B" w:rsidSect="00120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94AE54" w14:textId="77777777" w:rsidR="008C5F7F" w:rsidRDefault="008C5F7F" w:rsidP="00B64B1D">
      <w:pPr>
        <w:rPr>
          <w:rFonts w:hint="eastAsia"/>
        </w:rPr>
      </w:pPr>
      <w:r>
        <w:separator/>
      </w:r>
    </w:p>
  </w:endnote>
  <w:endnote w:type="continuationSeparator" w:id="0">
    <w:p w14:paraId="4BD381A0" w14:textId="77777777" w:rsidR="008C5F7F" w:rsidRDefault="008C5F7F" w:rsidP="00B64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533242" w14:textId="77777777" w:rsidR="008C5F7F" w:rsidRDefault="008C5F7F" w:rsidP="00B64B1D">
      <w:pPr>
        <w:rPr>
          <w:rFonts w:hint="eastAsia"/>
        </w:rPr>
      </w:pPr>
      <w:r>
        <w:separator/>
      </w:r>
    </w:p>
  </w:footnote>
  <w:footnote w:type="continuationSeparator" w:id="0">
    <w:p w14:paraId="2DECCC45" w14:textId="77777777" w:rsidR="008C5F7F" w:rsidRDefault="008C5F7F" w:rsidP="00B64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tLQ0MzYzMDE2NTVV0lEKTi0uzszPAykwNK4FAEh31mEtAAAA"/>
  </w:docVars>
  <w:rsids>
    <w:rsidRoot w:val="008A7BB5"/>
    <w:rsid w:val="00073AE0"/>
    <w:rsid w:val="000B1CA3"/>
    <w:rsid w:val="001009C0"/>
    <w:rsid w:val="00120522"/>
    <w:rsid w:val="00124D86"/>
    <w:rsid w:val="001267D2"/>
    <w:rsid w:val="001959DE"/>
    <w:rsid w:val="001B3C52"/>
    <w:rsid w:val="001D3355"/>
    <w:rsid w:val="002945E7"/>
    <w:rsid w:val="002E086A"/>
    <w:rsid w:val="003375D9"/>
    <w:rsid w:val="003A3E65"/>
    <w:rsid w:val="003B4FCD"/>
    <w:rsid w:val="003E26FD"/>
    <w:rsid w:val="004176B2"/>
    <w:rsid w:val="00434338"/>
    <w:rsid w:val="00460306"/>
    <w:rsid w:val="00476701"/>
    <w:rsid w:val="005070C4"/>
    <w:rsid w:val="00507DC3"/>
    <w:rsid w:val="00514BDD"/>
    <w:rsid w:val="005251E1"/>
    <w:rsid w:val="00561253"/>
    <w:rsid w:val="00583993"/>
    <w:rsid w:val="0059172B"/>
    <w:rsid w:val="006C16FB"/>
    <w:rsid w:val="006E2CB1"/>
    <w:rsid w:val="006E6D3F"/>
    <w:rsid w:val="007245DF"/>
    <w:rsid w:val="0072726B"/>
    <w:rsid w:val="00745348"/>
    <w:rsid w:val="00754DC6"/>
    <w:rsid w:val="007820E1"/>
    <w:rsid w:val="007A437E"/>
    <w:rsid w:val="007E4270"/>
    <w:rsid w:val="008A7BB5"/>
    <w:rsid w:val="008C5BA7"/>
    <w:rsid w:val="008C5F7F"/>
    <w:rsid w:val="008F2172"/>
    <w:rsid w:val="00916CA0"/>
    <w:rsid w:val="0097102F"/>
    <w:rsid w:val="009A6F08"/>
    <w:rsid w:val="009C332F"/>
    <w:rsid w:val="009E01CA"/>
    <w:rsid w:val="009E6091"/>
    <w:rsid w:val="009F3C77"/>
    <w:rsid w:val="00A33EAF"/>
    <w:rsid w:val="00A570E8"/>
    <w:rsid w:val="00A61130"/>
    <w:rsid w:val="00AC6F20"/>
    <w:rsid w:val="00B27671"/>
    <w:rsid w:val="00B42392"/>
    <w:rsid w:val="00B64B1D"/>
    <w:rsid w:val="00BC2054"/>
    <w:rsid w:val="00C03F7A"/>
    <w:rsid w:val="00CA5994"/>
    <w:rsid w:val="00CE6782"/>
    <w:rsid w:val="00D35C1B"/>
    <w:rsid w:val="00D4391D"/>
    <w:rsid w:val="00D5472B"/>
    <w:rsid w:val="00FA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1C3C"/>
  <w15:chartTrackingRefBased/>
  <w15:docId w15:val="{EF588BEE-212A-463F-949F-0057D1F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6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64B1D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B64B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E427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7E4270"/>
    <w:rPr>
      <w:color w:val="7E1FAD"/>
      <w:u w:val="single"/>
    </w:rPr>
  </w:style>
  <w:style w:type="paragraph" w:customStyle="1" w:styleId="msonormal0">
    <w:name w:val="msonormal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427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E4270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4270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4270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427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E4270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E4270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E4270"/>
    <w:pPr>
      <w:widowControl/>
      <w:shd w:val="clear" w:color="000000" w:fill="0070C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E4270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E4270"/>
    <w:pPr>
      <w:widowControl/>
      <w:shd w:val="clear" w:color="000000" w:fill="80808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冠荣</dc:creator>
  <cp:keywords/>
  <dc:description/>
  <cp:lastModifiedBy>Guanrong Huang</cp:lastModifiedBy>
  <cp:revision>44</cp:revision>
  <dcterms:created xsi:type="dcterms:W3CDTF">2023-05-10T13:46:00Z</dcterms:created>
  <dcterms:modified xsi:type="dcterms:W3CDTF">2024-11-05T01:56:00Z</dcterms:modified>
</cp:coreProperties>
</file>